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332D7" w14:textId="77777777" w:rsidR="00451B5B" w:rsidRDefault="00451B5B" w:rsidP="00451B5B">
      <w:pPr>
        <w:rPr>
          <w:rFonts w:ascii="Arial" w:eastAsia="Calibri" w:hAnsi="Arial" w:cs="Arial"/>
        </w:rPr>
      </w:pPr>
      <w:bookmarkStart w:id="0" w:name="_GoBack"/>
      <w:bookmarkEnd w:id="0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857"/>
        <w:gridCol w:w="2748"/>
        <w:gridCol w:w="952"/>
        <w:gridCol w:w="251"/>
        <w:gridCol w:w="536"/>
        <w:gridCol w:w="3176"/>
        <w:gridCol w:w="840"/>
      </w:tblGrid>
      <w:tr w:rsidR="00032641" w14:paraId="78CC932C" w14:textId="77777777" w:rsidTr="00431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7"/>
            <w:tcBorders>
              <w:top w:val="single" w:sz="18" w:space="0" w:color="auto"/>
              <w:bottom w:val="single" w:sz="18" w:space="0" w:color="auto"/>
            </w:tcBorders>
          </w:tcPr>
          <w:p w14:paraId="7DD1E85F" w14:textId="4EE55B69" w:rsidR="00032641" w:rsidRPr="004C2C67" w:rsidRDefault="00032641" w:rsidP="00630C43">
            <w:pPr>
              <w:rPr>
                <w:rFonts w:ascii="Arial" w:eastAsia="Times New Roman" w:hAnsi="Arial" w:cs="Arial"/>
                <w:b w:val="0"/>
              </w:rPr>
            </w:pPr>
            <w:r w:rsidRPr="00246A56">
              <w:rPr>
                <w:rFonts w:ascii="Arial" w:eastAsia="Times New Roman" w:hAnsi="Arial" w:cs="Arial"/>
              </w:rPr>
              <w:t>S1</w:t>
            </w:r>
            <w:r w:rsidR="00E3787A">
              <w:rPr>
                <w:rFonts w:ascii="Arial" w:eastAsia="Times New Roman" w:hAnsi="Arial" w:cs="Arial"/>
              </w:rPr>
              <w:t xml:space="preserve"> Table</w:t>
            </w:r>
            <w:r w:rsidRPr="00246A56">
              <w:rPr>
                <w:rFonts w:ascii="Arial" w:eastAsia="Times New Roman" w:hAnsi="Arial" w:cs="Arial"/>
              </w:rPr>
              <w:t>.</w:t>
            </w:r>
            <w:r w:rsidRPr="004C2C67">
              <w:rPr>
                <w:rFonts w:ascii="Arial" w:eastAsia="Times New Roman" w:hAnsi="Arial" w:cs="Arial"/>
                <w:b w:val="0"/>
              </w:rPr>
              <w:t xml:space="preserve"> </w:t>
            </w:r>
            <w:r w:rsidR="007A2573" w:rsidRPr="004C2C67">
              <w:rPr>
                <w:rFonts w:ascii="Arial" w:eastAsia="Times New Roman" w:hAnsi="Arial" w:cs="Arial"/>
                <w:b w:val="0"/>
              </w:rPr>
              <w:t>C</w:t>
            </w:r>
            <w:r w:rsidRPr="004C2C67">
              <w:rPr>
                <w:rFonts w:ascii="Arial" w:eastAsia="Times New Roman" w:hAnsi="Arial" w:cs="Arial"/>
                <w:b w:val="0"/>
              </w:rPr>
              <w:t xml:space="preserve">ompounds identified </w:t>
            </w:r>
            <w:r w:rsidR="007A2573" w:rsidRPr="004C2C67">
              <w:rPr>
                <w:rFonts w:ascii="Arial" w:eastAsia="Times New Roman" w:hAnsi="Arial" w:cs="Arial"/>
                <w:b w:val="0"/>
              </w:rPr>
              <w:t>f</w:t>
            </w:r>
            <w:r w:rsidRPr="004C2C67">
              <w:rPr>
                <w:rFonts w:ascii="Arial" w:eastAsia="Times New Roman" w:hAnsi="Arial" w:cs="Arial"/>
                <w:b w:val="0"/>
              </w:rPr>
              <w:t xml:space="preserve">rom </w:t>
            </w:r>
            <w:r w:rsidR="00630C43" w:rsidRPr="004C2C67">
              <w:rPr>
                <w:rFonts w:ascii="Arial" w:eastAsia="Times New Roman" w:hAnsi="Arial" w:cs="Arial"/>
                <w:b w:val="0"/>
              </w:rPr>
              <w:t>the</w:t>
            </w:r>
            <w:r w:rsidRPr="004C2C67">
              <w:rPr>
                <w:rFonts w:ascii="Arial" w:eastAsia="Times New Roman" w:hAnsi="Arial" w:cs="Arial"/>
                <w:b w:val="0"/>
              </w:rPr>
              <w:t xml:space="preserve"> ZINC12 lead-like dataset</w:t>
            </w:r>
            <w:r w:rsidR="00630C43" w:rsidRPr="004C2C67">
              <w:rPr>
                <w:rFonts w:ascii="Arial" w:eastAsia="Times New Roman" w:hAnsi="Arial" w:cs="Arial"/>
                <w:b w:val="0"/>
              </w:rPr>
              <w:t xml:space="preserve"> and their ranking in the 247-compound consensus virtual screening result of the four kinase models</w:t>
            </w:r>
            <w:r w:rsidRPr="004C2C67">
              <w:rPr>
                <w:rFonts w:ascii="Arial" w:eastAsia="Times New Roman" w:hAnsi="Arial" w:cs="Arial"/>
                <w:b w:val="0"/>
              </w:rPr>
              <w:t>.</w:t>
            </w:r>
          </w:p>
        </w:tc>
      </w:tr>
      <w:tr w:rsidR="00BD2C9A" w14:paraId="09BAA8FB" w14:textId="77777777" w:rsidTr="00C10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2527BF5" w14:textId="186B2064" w:rsidR="00032641" w:rsidRPr="00C35079" w:rsidRDefault="003100B6" w:rsidP="00246A56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 w:val="0"/>
              </w:rPr>
              <w:t>Name</w:t>
            </w:r>
          </w:p>
        </w:tc>
        <w:tc>
          <w:tcPr>
            <w:tcW w:w="282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33E343E" w14:textId="18B53B02" w:rsidR="00032641" w:rsidRPr="00C35079" w:rsidRDefault="007A2573" w:rsidP="00AF7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ZINC ID</w:t>
            </w:r>
          </w:p>
        </w:tc>
        <w:tc>
          <w:tcPr>
            <w:tcW w:w="113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16A2193" w14:textId="4E5B4867" w:rsidR="00032641" w:rsidRPr="00C35079" w:rsidRDefault="007F3A05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Rank</w:t>
            </w:r>
          </w:p>
        </w:tc>
        <w:tc>
          <w:tcPr>
            <w:tcW w:w="281" w:type="dxa"/>
            <w:tcBorders>
              <w:top w:val="single" w:sz="18" w:space="0" w:color="auto"/>
            </w:tcBorders>
            <w:shd w:val="clear" w:color="auto" w:fill="auto"/>
          </w:tcPr>
          <w:p w14:paraId="28287899" w14:textId="77777777" w:rsidR="00032641" w:rsidRPr="00C35079" w:rsidRDefault="00032641" w:rsidP="00AF7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5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F96C762" w14:textId="2C071E77" w:rsidR="00032641" w:rsidRPr="00C35079" w:rsidRDefault="00032641" w:rsidP="004C2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1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0C68CF6" w14:textId="7CF2A149" w:rsidR="00032641" w:rsidRPr="00C35079" w:rsidRDefault="007A2573" w:rsidP="00AF7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ZINC ID</w:t>
            </w:r>
          </w:p>
        </w:tc>
        <w:tc>
          <w:tcPr>
            <w:tcW w:w="90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66C09A3" w14:textId="4524ABD2" w:rsidR="00032641" w:rsidRPr="00C35079" w:rsidRDefault="007F3A05" w:rsidP="004C2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Rank</w:t>
            </w:r>
          </w:p>
        </w:tc>
      </w:tr>
      <w:tr w:rsidR="00BD2C9A" w14:paraId="479EC7DA" w14:textId="77777777" w:rsidTr="00C10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F154D6" w14:textId="21EA00F7" w:rsidR="00032641" w:rsidRPr="00600CDF" w:rsidRDefault="00032641" w:rsidP="004C2C67">
            <w:pPr>
              <w:jc w:val="center"/>
              <w:rPr>
                <w:rFonts w:ascii="Arial" w:eastAsia="Times New Roman" w:hAnsi="Arial" w:cs="Arial"/>
                <w:i/>
              </w:rPr>
            </w:pPr>
            <w:r w:rsidRPr="00600CDF">
              <w:rPr>
                <w:rFonts w:ascii="Arial" w:eastAsia="Times New Roman" w:hAnsi="Arial" w:cs="Arial"/>
                <w:i/>
              </w:rPr>
              <w:t>1</w:t>
            </w:r>
          </w:p>
        </w:tc>
        <w:tc>
          <w:tcPr>
            <w:tcW w:w="2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EAA7A" w14:textId="59EBEB22" w:rsidR="00032641" w:rsidRPr="00C35079" w:rsidRDefault="00BE0060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1CF49FA4" wp14:editId="19FE8136">
                  <wp:extent cx="1347965" cy="695960"/>
                  <wp:effectExtent l="0" t="0" r="0" b="0"/>
                  <wp:docPr id="38" name="Picture 38" descr="../../Figures/ligands/2_2nd_round/pu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../../Figures/ligands/2_2nd_round/pu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621" cy="6978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205EEF2" w14:textId="79AED2B3" w:rsidR="00032641" w:rsidRPr="00C35079" w:rsidRDefault="00032641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Calibri" w:hAnsi="Arial" w:cs="Arial"/>
              </w:rPr>
              <w:t>ZINC6537367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083AA" w14:textId="381F22F1" w:rsidR="00032641" w:rsidRPr="00C35079" w:rsidRDefault="00630C43" w:rsidP="004C2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281" w:type="dxa"/>
            <w:shd w:val="clear" w:color="auto" w:fill="auto"/>
            <w:vAlign w:val="center"/>
          </w:tcPr>
          <w:p w14:paraId="35A8B38E" w14:textId="77777777" w:rsidR="00032641" w:rsidRPr="00C35079" w:rsidRDefault="00032641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7D624" w14:textId="4B5EC87A" w:rsidR="00032641" w:rsidRPr="00C35079" w:rsidRDefault="00032641" w:rsidP="004C2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F09CD" w14:textId="2D09E3F8" w:rsidR="00032641" w:rsidRPr="00C35079" w:rsidRDefault="00F12B53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56FD9516" wp14:editId="6EB6D346">
                  <wp:extent cx="1323975" cy="566367"/>
                  <wp:effectExtent l="0" t="0" r="0" b="0"/>
                  <wp:docPr id="58" name="Picture 58" descr="../../Figures/ligands/1_first_round/z34360874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../../Figures/ligands/1_first_round/z34360874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93" cy="570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9FCEC99" w14:textId="1EF7FE18" w:rsidR="00E37513" w:rsidRPr="00C35079" w:rsidRDefault="00E37513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ZINC25335400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F048F" w14:textId="488C7B39" w:rsidR="00032641" w:rsidRPr="00C35079" w:rsidRDefault="00630C43" w:rsidP="004C2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20</w:t>
            </w:r>
          </w:p>
        </w:tc>
      </w:tr>
      <w:tr w:rsidR="00BD2C9A" w14:paraId="32D43AF3" w14:textId="77777777" w:rsidTr="00C10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5D13C" w14:textId="1EE8366B" w:rsidR="00032641" w:rsidRPr="00600CDF" w:rsidRDefault="00032641" w:rsidP="004C2C67">
            <w:pPr>
              <w:jc w:val="center"/>
              <w:rPr>
                <w:rFonts w:ascii="Arial" w:eastAsia="Times New Roman" w:hAnsi="Arial" w:cs="Arial"/>
                <w:i/>
              </w:rPr>
            </w:pPr>
            <w:r w:rsidRPr="00600CDF">
              <w:rPr>
                <w:rFonts w:ascii="Arial" w:eastAsia="Times New Roman" w:hAnsi="Arial" w:cs="Arial"/>
                <w:i/>
              </w:rPr>
              <w:t>2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B7816" w14:textId="24F7FE19" w:rsidR="00032641" w:rsidRPr="00C35079" w:rsidRDefault="00BE0060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noProof/>
              </w:rPr>
              <w:drawing>
                <wp:inline distT="0" distB="0" distL="0" distR="0" wp14:anchorId="6B6B1A61" wp14:editId="614DD78E">
                  <wp:extent cx="1384935" cy="695948"/>
                  <wp:effectExtent l="0" t="0" r="0" b="0"/>
                  <wp:docPr id="39" name="Picture 39" descr="../../Figures/ligands/2_2nd_round/pu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../../Figures/ligands/2_2nd_round/pu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6016" cy="7065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F7C46FC" w14:textId="0EEAB5F8" w:rsidR="00032641" w:rsidRPr="00C35079" w:rsidRDefault="00032641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Calibri" w:hAnsi="Arial" w:cs="Arial"/>
              </w:rPr>
              <w:t>ZINC2379868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8B8E0" w14:textId="2194A9FC" w:rsidR="00032641" w:rsidRPr="00C35079" w:rsidRDefault="00630C43" w:rsidP="004C2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87</w:t>
            </w:r>
          </w:p>
        </w:tc>
        <w:tc>
          <w:tcPr>
            <w:tcW w:w="281" w:type="dxa"/>
            <w:shd w:val="clear" w:color="auto" w:fill="auto"/>
            <w:vAlign w:val="center"/>
          </w:tcPr>
          <w:p w14:paraId="41F0902D" w14:textId="77777777" w:rsidR="00032641" w:rsidRPr="00C35079" w:rsidRDefault="00032641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11792732" w14:textId="6FE6A7AF" w:rsidR="00032641" w:rsidRPr="00C35079" w:rsidRDefault="00032641" w:rsidP="004C2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17" w:type="dxa"/>
            <w:shd w:val="clear" w:color="auto" w:fill="auto"/>
            <w:vAlign w:val="center"/>
          </w:tcPr>
          <w:p w14:paraId="0C738001" w14:textId="7F0914D7" w:rsidR="00032641" w:rsidRPr="00C35079" w:rsidRDefault="002215C7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43086575" wp14:editId="6F8DF0BF">
                  <wp:extent cx="1671955" cy="547584"/>
                  <wp:effectExtent l="0" t="0" r="4445" b="11430"/>
                  <wp:docPr id="59" name="Picture 59" descr="../../Figures/ligands/1_first_round/z39477155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../../Figures/ligands/1_first_round/z39477155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2902" cy="5511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3A74536" w14:textId="25A310DD" w:rsidR="00E37513" w:rsidRPr="00C35079" w:rsidRDefault="00E37513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ZINC32645153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6FE15705" w14:textId="0B480CD7" w:rsidR="00032641" w:rsidRPr="00C35079" w:rsidRDefault="00630C43" w:rsidP="004C2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42</w:t>
            </w:r>
          </w:p>
        </w:tc>
      </w:tr>
      <w:tr w:rsidR="00BD2C9A" w14:paraId="7CDAE00B" w14:textId="77777777" w:rsidTr="00C10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657EB" w14:textId="7D8E36A1" w:rsidR="004A3174" w:rsidRPr="00C35079" w:rsidRDefault="004A3174" w:rsidP="004C2C67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014D0" w14:textId="2A185889" w:rsidR="004A3174" w:rsidRPr="00C35079" w:rsidRDefault="00D54AD4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40964DDA" wp14:editId="61B9B8A7">
                  <wp:extent cx="1560195" cy="517490"/>
                  <wp:effectExtent l="0" t="0" r="0" b="0"/>
                  <wp:docPr id="56" name="Picture 56" descr="../../Figures/ligands/1_first_round/CB-910777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../../Figures/ligands/1_first_round/CB-910777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2900" cy="525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0FC92EC" w14:textId="20B79E36" w:rsidR="004A3174" w:rsidRPr="00C35079" w:rsidRDefault="004A3174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ZINC9060186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78B78" w14:textId="59E33205" w:rsidR="004A3174" w:rsidRPr="00C35079" w:rsidRDefault="00630C43" w:rsidP="004C2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281" w:type="dxa"/>
            <w:shd w:val="clear" w:color="auto" w:fill="auto"/>
            <w:vAlign w:val="center"/>
          </w:tcPr>
          <w:p w14:paraId="2874FC50" w14:textId="77777777" w:rsidR="004A3174" w:rsidRPr="00C35079" w:rsidRDefault="004A3174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673E3DCD" w14:textId="2DDCB8B2" w:rsidR="004A3174" w:rsidRPr="00C35079" w:rsidRDefault="004A3174" w:rsidP="004C2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17" w:type="dxa"/>
            <w:shd w:val="clear" w:color="auto" w:fill="auto"/>
            <w:vAlign w:val="center"/>
          </w:tcPr>
          <w:p w14:paraId="3E895949" w14:textId="3CDC826C" w:rsidR="004A3174" w:rsidRPr="00C35079" w:rsidRDefault="001523AF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2803C911" wp14:editId="6612B5D0">
                  <wp:extent cx="1458595" cy="567231"/>
                  <wp:effectExtent l="0" t="0" r="0" b="0"/>
                  <wp:docPr id="60" name="Picture 60" descr="../../Figures/ligands/1_first_round/z4079384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../../Figures/ligands/1_first_round/z4079384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2518" cy="5687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732F83E" w14:textId="27FF6941" w:rsidR="007A2573" w:rsidRPr="00C35079" w:rsidRDefault="007A2573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ZINC44935144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59D5DF0D" w14:textId="10FEB8CC" w:rsidR="004A3174" w:rsidRPr="00C35079" w:rsidRDefault="00630C43" w:rsidP="004C2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67</w:t>
            </w:r>
          </w:p>
        </w:tc>
      </w:tr>
      <w:tr w:rsidR="00BD2C9A" w14:paraId="74FC6707" w14:textId="77777777" w:rsidTr="003D1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1FC88" w14:textId="6E49EBB4" w:rsidR="004A3174" w:rsidRPr="00C35079" w:rsidRDefault="004A3174" w:rsidP="00246A5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3240B" w14:textId="61CC8B7C" w:rsidR="004A3174" w:rsidRPr="00C35079" w:rsidRDefault="00D54AD4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6949B435" wp14:editId="561DA1DE">
                  <wp:extent cx="1445895" cy="660560"/>
                  <wp:effectExtent l="0" t="0" r="1905" b="0"/>
                  <wp:docPr id="57" name="Picture 57" descr="../../Figures/ligands/1_first_round/CB-7103094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../../Figures/ligands/1_first_round/CB-7103094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1909" cy="6633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1060946" w14:textId="4F17678F" w:rsidR="004A3174" w:rsidRPr="00C35079" w:rsidRDefault="004A3174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ZINC</w:t>
            </w:r>
            <w:r w:rsidR="007F3A05" w:rsidRPr="00C35079">
              <w:rPr>
                <w:rFonts w:ascii="Arial" w:eastAsia="Times New Roman" w:hAnsi="Arial" w:cs="Arial"/>
              </w:rPr>
              <w:t>6545515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1D508" w14:textId="7F08004E" w:rsidR="004A3174" w:rsidRPr="00C35079" w:rsidRDefault="00630C43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49992" w14:textId="77777777" w:rsidR="004A3174" w:rsidRPr="00C35079" w:rsidRDefault="004A3174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675D6" w14:textId="384A582B" w:rsidR="004A3174" w:rsidRPr="00C35079" w:rsidRDefault="004A3174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DEFF1" w14:textId="0825ADF3" w:rsidR="004A3174" w:rsidRPr="00C35079" w:rsidRDefault="00BD2C9A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6E35C37C" wp14:editId="53DE0A4D">
                  <wp:extent cx="1875155" cy="529278"/>
                  <wp:effectExtent l="0" t="0" r="4445" b="4445"/>
                  <wp:docPr id="62" name="Picture 62" descr="../../Figures/ligands/1_first_round/z11377407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../../Figures/ligands/1_first_round/z11377407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1877" cy="533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A5E5BAF" w14:textId="4B2C0E55" w:rsidR="007A2573" w:rsidRPr="00C35079" w:rsidRDefault="007A2573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ZINC69621870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37C17" w14:textId="33C48FB5" w:rsidR="004A3174" w:rsidRPr="00C35079" w:rsidRDefault="00630C43" w:rsidP="004C2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35079">
              <w:rPr>
                <w:rFonts w:ascii="Arial" w:eastAsia="Times New Roman" w:hAnsi="Arial" w:cs="Arial"/>
              </w:rPr>
              <w:t>70</w:t>
            </w:r>
          </w:p>
        </w:tc>
      </w:tr>
      <w:tr w:rsidR="00BD2C9A" w14:paraId="1ABDE24C" w14:textId="77777777" w:rsidTr="003D1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D8EBD" w14:textId="77777777" w:rsidR="003C722A" w:rsidRPr="00C35079" w:rsidRDefault="003C722A" w:rsidP="00246A5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9B0D1" w14:textId="77777777" w:rsidR="003C722A" w:rsidRPr="00C35079" w:rsidRDefault="003C722A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118B1" w14:textId="77777777" w:rsidR="003C722A" w:rsidRPr="00C35079" w:rsidRDefault="003C722A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D252D" w14:textId="77777777" w:rsidR="003C722A" w:rsidRPr="00C35079" w:rsidRDefault="003C722A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8183F" w14:textId="77777777" w:rsidR="003C722A" w:rsidRPr="00C35079" w:rsidRDefault="003C722A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70E1E" w14:textId="77777777" w:rsidR="003C722A" w:rsidRPr="00C35079" w:rsidRDefault="003C722A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55795" w14:textId="77777777" w:rsidR="003C722A" w:rsidRPr="00C35079" w:rsidRDefault="003C722A" w:rsidP="004C2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BD2C9A" w14:paraId="7A69BD1B" w14:textId="77777777" w:rsidTr="00C10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shd w:val="clear" w:color="auto" w:fill="auto"/>
            <w:vAlign w:val="center"/>
          </w:tcPr>
          <w:p w14:paraId="7768CD2D" w14:textId="77777777" w:rsidR="00EB172E" w:rsidRPr="00C35079" w:rsidRDefault="00EB172E" w:rsidP="00246A5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825" w:type="dxa"/>
            <w:shd w:val="clear" w:color="auto" w:fill="auto"/>
            <w:vAlign w:val="center"/>
          </w:tcPr>
          <w:p w14:paraId="0A94324F" w14:textId="77777777" w:rsidR="00EB172E" w:rsidRPr="00C35079" w:rsidRDefault="00EB172E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725AB705" w14:textId="77777777" w:rsidR="00EB172E" w:rsidRPr="00C35079" w:rsidRDefault="00EB172E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81" w:type="dxa"/>
            <w:shd w:val="clear" w:color="auto" w:fill="auto"/>
            <w:vAlign w:val="center"/>
          </w:tcPr>
          <w:p w14:paraId="1D2C2F1C" w14:textId="77777777" w:rsidR="00EB172E" w:rsidRPr="00C35079" w:rsidRDefault="00EB172E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4317F50D" w14:textId="77777777" w:rsidR="00EB172E" w:rsidRPr="00C35079" w:rsidRDefault="00EB172E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17" w:type="dxa"/>
            <w:shd w:val="clear" w:color="auto" w:fill="auto"/>
            <w:vAlign w:val="center"/>
          </w:tcPr>
          <w:p w14:paraId="0920D030" w14:textId="77777777" w:rsidR="00EB172E" w:rsidRPr="00C35079" w:rsidRDefault="00EB172E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14:paraId="4ADF7A75" w14:textId="77777777" w:rsidR="00EB172E" w:rsidRPr="00C35079" w:rsidRDefault="00EB172E" w:rsidP="004C2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2215C7" w14:paraId="4E5845DE" w14:textId="77777777" w:rsidTr="003D1B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2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E4849" w14:textId="17CDADAC" w:rsidR="003D1B67" w:rsidRPr="003D1B67" w:rsidRDefault="00F71E53" w:rsidP="00F71E53">
            <w:pPr>
              <w:jc w:val="center"/>
              <w:rPr>
                <w:rFonts w:ascii="Arial" w:eastAsia="Times New Roman" w:hAnsi="Arial" w:cs="Arial"/>
                <w:b w:val="0"/>
                <w:noProof/>
              </w:rPr>
            </w:pPr>
            <w:r>
              <w:rPr>
                <w:rFonts w:ascii="Arial" w:eastAsia="Times New Roman" w:hAnsi="Arial" w:cs="Arial"/>
                <w:b w:val="0"/>
                <w:noProof/>
              </w:rPr>
              <w:t>Inactive a</w:t>
            </w:r>
            <w:r w:rsidR="003D1B67" w:rsidRPr="003D1B67">
              <w:rPr>
                <w:rFonts w:ascii="Arial" w:eastAsia="Times New Roman" w:hAnsi="Arial" w:cs="Arial"/>
                <w:b w:val="0"/>
                <w:noProof/>
              </w:rPr>
              <w:t xml:space="preserve">nalogs of </w:t>
            </w:r>
            <w:r w:rsidR="003D1B67" w:rsidRPr="003D1B67">
              <w:rPr>
                <w:rFonts w:ascii="Arial" w:eastAsia="Times New Roman" w:hAnsi="Arial" w:cs="Arial"/>
                <w:i/>
                <w:noProof/>
              </w:rPr>
              <w:t>1</w:t>
            </w:r>
            <w:r w:rsidR="003D1B67" w:rsidRPr="003D1B67">
              <w:rPr>
                <w:rFonts w:ascii="Arial" w:eastAsia="Times New Roman" w:hAnsi="Arial" w:cs="Arial"/>
                <w:noProof/>
              </w:rPr>
              <w:t xml:space="preserve"> </w:t>
            </w:r>
            <w:r w:rsidR="003D1B67" w:rsidRPr="003D1B67">
              <w:rPr>
                <w:rFonts w:ascii="Arial" w:eastAsia="Times New Roman" w:hAnsi="Arial" w:cs="Arial"/>
                <w:b w:val="0"/>
                <w:noProof/>
              </w:rPr>
              <w:t>and</w:t>
            </w:r>
            <w:r w:rsidR="003D1B67" w:rsidRPr="003D1B67">
              <w:rPr>
                <w:rFonts w:ascii="Arial" w:eastAsia="Times New Roman" w:hAnsi="Arial" w:cs="Arial"/>
                <w:noProof/>
              </w:rPr>
              <w:t xml:space="preserve"> </w:t>
            </w:r>
            <w:r w:rsidR="003D1B67" w:rsidRPr="003D1B67">
              <w:rPr>
                <w:rFonts w:ascii="Arial" w:eastAsia="Times New Roman" w:hAnsi="Arial" w:cs="Arial"/>
                <w:i/>
                <w:noProof/>
              </w:rPr>
              <w:t>2</w:t>
            </w:r>
            <w:r w:rsidR="003D1B67" w:rsidRPr="003D1B67">
              <w:rPr>
                <w:rFonts w:ascii="Arial" w:eastAsia="Times New Roman" w:hAnsi="Arial" w:cs="Arial"/>
                <w:b w:val="0"/>
                <w:noProof/>
              </w:rPr>
              <w:t xml:space="preserve"> based on chemical similarity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7F1E8" w14:textId="77777777" w:rsidR="003D1B67" w:rsidRPr="00C35079" w:rsidRDefault="003D1B67" w:rsidP="004C2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BD2C9A" w14:paraId="496FA7AD" w14:textId="77777777" w:rsidTr="003D1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D47C4" w14:textId="77777777" w:rsidR="00EB172E" w:rsidRPr="00C35079" w:rsidRDefault="00EB172E" w:rsidP="00246A5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E6176" w14:textId="5C34E515" w:rsidR="00E23A99" w:rsidRDefault="00DC1098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</w:rPr>
            </w:pPr>
            <w:r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2364EE8F" wp14:editId="757C40A2">
                  <wp:extent cx="1560195" cy="666562"/>
                  <wp:effectExtent l="0" t="0" r="0" b="0"/>
                  <wp:docPr id="53" name="Picture 53" descr="../../Figures/ligands/2_2nd_round/untitled%20folder/7851042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../../Figures/ligands/2_2nd_round/untitled%20folder/7851042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0159" cy="6708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036F62F" w14:textId="75533A3D" w:rsidR="00EB172E" w:rsidRPr="00C35079" w:rsidRDefault="003D1B67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</w:rPr>
            </w:pPr>
            <w:r>
              <w:rPr>
                <w:rFonts w:ascii="Arial" w:eastAsia="Times New Roman" w:hAnsi="Arial" w:cs="Arial"/>
                <w:noProof/>
              </w:rPr>
              <w:t>Chembridge 7851042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F2398" w14:textId="77777777" w:rsidR="00EB172E" w:rsidRPr="00C35079" w:rsidRDefault="00EB172E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5552BE" w14:textId="77777777" w:rsidR="00EB172E" w:rsidRPr="00C35079" w:rsidRDefault="00EB172E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5400B0" w14:textId="77777777" w:rsidR="00EB172E" w:rsidRPr="00C35079" w:rsidRDefault="00EB172E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BC187" w14:textId="125D4631" w:rsidR="00E23A99" w:rsidRDefault="00DC1098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</w:rPr>
            </w:pPr>
            <w:r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2C751BC0" wp14:editId="1A5EEF75">
                  <wp:extent cx="1588135" cy="684663"/>
                  <wp:effectExtent l="0" t="0" r="12065" b="1270"/>
                  <wp:docPr id="55" name="Picture 55" descr="../../Figures/ligands/2_2nd_round/untitled%20folder/5894645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../../Figures/ligands/2_2nd_round/untitled%20folder/5894645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4633" cy="687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6AB4C96" w14:textId="1F8EA50B" w:rsidR="00EB172E" w:rsidRPr="00C35079" w:rsidRDefault="003D1B67" w:rsidP="002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</w:rPr>
            </w:pPr>
            <w:r>
              <w:rPr>
                <w:rFonts w:ascii="Arial" w:eastAsia="Times New Roman" w:hAnsi="Arial" w:cs="Arial"/>
                <w:noProof/>
              </w:rPr>
              <w:t>Chembridge 58946452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A5D881" w14:textId="77777777" w:rsidR="00EB172E" w:rsidRPr="00C35079" w:rsidRDefault="00EB172E" w:rsidP="004C2C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BD2C9A" w14:paraId="6EA1186A" w14:textId="77777777" w:rsidTr="00C10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302AB3B" w14:textId="77777777" w:rsidR="00EB172E" w:rsidRPr="00C35079" w:rsidRDefault="00EB172E" w:rsidP="00246A5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82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A3AD01F" w14:textId="382FAFFD" w:rsidR="00E23A99" w:rsidRDefault="00DC1098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</w:rPr>
            </w:pPr>
            <w:r>
              <w:rPr>
                <w:rFonts w:ascii="Arial" w:eastAsia="Times New Roman" w:hAnsi="Arial" w:cs="Arial"/>
                <w:noProof/>
              </w:rPr>
              <w:drawing>
                <wp:inline distT="0" distB="0" distL="0" distR="0" wp14:anchorId="3CD0930E" wp14:editId="7E15305E">
                  <wp:extent cx="1560195" cy="568669"/>
                  <wp:effectExtent l="0" t="0" r="0" b="0"/>
                  <wp:docPr id="54" name="Picture 54" descr="../../Figures/ligands/2_2nd_round/untitled%20folder/3816849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../../Figures/ligands/2_2nd_round/untitled%20folder/3816849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6386" cy="570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86FBA79" w14:textId="04A375F9" w:rsidR="00EB172E" w:rsidRPr="00C35079" w:rsidRDefault="003D1B67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</w:rPr>
            </w:pPr>
            <w:r>
              <w:rPr>
                <w:rFonts w:ascii="Arial" w:eastAsia="Times New Roman" w:hAnsi="Arial" w:cs="Arial"/>
                <w:noProof/>
              </w:rPr>
              <w:t>Chembridge 38168496</w:t>
            </w:r>
          </w:p>
        </w:tc>
        <w:tc>
          <w:tcPr>
            <w:tcW w:w="113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5164BE" w14:textId="77777777" w:rsidR="00EB172E" w:rsidRPr="00C35079" w:rsidRDefault="00EB172E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8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A927AA7" w14:textId="77777777" w:rsidR="00EB172E" w:rsidRPr="00C35079" w:rsidRDefault="00EB172E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5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0784A42" w14:textId="77777777" w:rsidR="00EB172E" w:rsidRPr="00C35079" w:rsidRDefault="00EB172E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71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CC4BCEE" w14:textId="77777777" w:rsidR="00E23A99" w:rsidRDefault="00E23A99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</w:rPr>
            </w:pPr>
          </w:p>
          <w:p w14:paraId="01C5ADE8" w14:textId="58AC7BCF" w:rsidR="00EB172E" w:rsidRPr="00C35079" w:rsidRDefault="00EB172E" w:rsidP="002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</w:rPr>
            </w:pPr>
          </w:p>
        </w:tc>
        <w:tc>
          <w:tcPr>
            <w:tcW w:w="90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7AD4E4A" w14:textId="77777777" w:rsidR="00EB172E" w:rsidRPr="00C35079" w:rsidRDefault="00EB172E" w:rsidP="004C2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</w:tbl>
    <w:p w14:paraId="2EC25ECA" w14:textId="76FF4C38" w:rsidR="00451B5B" w:rsidRDefault="00451B5B" w:rsidP="00451B5B">
      <w:pPr>
        <w:rPr>
          <w:rFonts w:eastAsia="Times New Roman" w:cs="Times New Roman"/>
        </w:rPr>
      </w:pPr>
    </w:p>
    <w:p w14:paraId="0B3EEB62" w14:textId="50983179" w:rsidR="009D45BB" w:rsidRPr="000C4260" w:rsidRDefault="009D45BB">
      <w:pPr>
        <w:rPr>
          <w:rFonts w:ascii="Arial" w:hAnsi="Arial" w:cs="Arial"/>
        </w:rPr>
      </w:pPr>
    </w:p>
    <w:sectPr w:rsidR="009D45BB" w:rsidRPr="000C4260" w:rsidSect="002E46CA">
      <w:footerReference w:type="default" r:id="rId19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97D9FE" w14:textId="77777777" w:rsidR="00EC4EFB" w:rsidRDefault="00EC4EFB">
      <w:r>
        <w:separator/>
      </w:r>
    </w:p>
  </w:endnote>
  <w:endnote w:type="continuationSeparator" w:id="0">
    <w:p w14:paraId="2E87268E" w14:textId="77777777" w:rsidR="00EC4EFB" w:rsidRDefault="00EC4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53950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3733EB" w14:textId="77777777" w:rsidR="007E12C3" w:rsidRDefault="007E12C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75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CF73F3" w14:textId="77777777" w:rsidR="007E12C3" w:rsidRDefault="007E12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5ACECB" w14:textId="77777777" w:rsidR="00EC4EFB" w:rsidRDefault="00EC4EFB">
      <w:r>
        <w:separator/>
      </w:r>
    </w:p>
  </w:footnote>
  <w:footnote w:type="continuationSeparator" w:id="0">
    <w:p w14:paraId="3BBA5852" w14:textId="77777777" w:rsidR="00EC4EFB" w:rsidRDefault="00EC4E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6828AE"/>
    <w:multiLevelType w:val="hybridMultilevel"/>
    <w:tmpl w:val="FDA0835A"/>
    <w:lvl w:ilvl="0" w:tplc="146A7CA4">
      <w:start w:val="1"/>
      <w:numFmt w:val="decimal"/>
      <w:lvlText w:val="%1."/>
      <w:lvlJc w:val="left"/>
      <w:pPr>
        <w:ind w:left="720" w:hanging="360"/>
      </w:pPr>
      <w:rPr>
        <w:rFonts w:eastAsia="Arial"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trackRevisions/>
  <w:defaultTabStop w:val="720"/>
  <w:autoHyphenation/>
  <w:hyphenationZone w:val="357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90essxt4pddpyetrz1xpre8d0rxdwa05zae&quot;&gt;PU&lt;record-ids&gt;&lt;item&gt;2&lt;/item&gt;&lt;item&gt;124&lt;/item&gt;&lt;/record-ids&gt;&lt;/item&gt;&lt;/Libraries&gt;"/>
  </w:docVars>
  <w:rsids>
    <w:rsidRoot w:val="002473FF"/>
    <w:rsid w:val="000046C1"/>
    <w:rsid w:val="000068D2"/>
    <w:rsid w:val="000111D8"/>
    <w:rsid w:val="00012B0E"/>
    <w:rsid w:val="00014C01"/>
    <w:rsid w:val="00020D5E"/>
    <w:rsid w:val="00026029"/>
    <w:rsid w:val="00032641"/>
    <w:rsid w:val="000354C9"/>
    <w:rsid w:val="00036AC3"/>
    <w:rsid w:val="00037BAB"/>
    <w:rsid w:val="00042598"/>
    <w:rsid w:val="00045419"/>
    <w:rsid w:val="00057D0A"/>
    <w:rsid w:val="00057E28"/>
    <w:rsid w:val="00063AD9"/>
    <w:rsid w:val="000669E4"/>
    <w:rsid w:val="0007515F"/>
    <w:rsid w:val="00077934"/>
    <w:rsid w:val="00087552"/>
    <w:rsid w:val="00092AB7"/>
    <w:rsid w:val="000964ED"/>
    <w:rsid w:val="00097E26"/>
    <w:rsid w:val="000A2E29"/>
    <w:rsid w:val="000A606C"/>
    <w:rsid w:val="000B1763"/>
    <w:rsid w:val="000B7899"/>
    <w:rsid w:val="000C3076"/>
    <w:rsid w:val="000C4260"/>
    <w:rsid w:val="000C4F81"/>
    <w:rsid w:val="000D3534"/>
    <w:rsid w:val="000D52B0"/>
    <w:rsid w:val="000E0D57"/>
    <w:rsid w:val="000E222A"/>
    <w:rsid w:val="000E4127"/>
    <w:rsid w:val="000E5C4D"/>
    <w:rsid w:val="000F4A41"/>
    <w:rsid w:val="000F6CB0"/>
    <w:rsid w:val="000F736D"/>
    <w:rsid w:val="000F7A60"/>
    <w:rsid w:val="0010520B"/>
    <w:rsid w:val="00110C26"/>
    <w:rsid w:val="00144594"/>
    <w:rsid w:val="00150F06"/>
    <w:rsid w:val="001523AF"/>
    <w:rsid w:val="00152F33"/>
    <w:rsid w:val="001530A9"/>
    <w:rsid w:val="00160FDD"/>
    <w:rsid w:val="00185333"/>
    <w:rsid w:val="001B5948"/>
    <w:rsid w:val="001C1321"/>
    <w:rsid w:val="001C7B13"/>
    <w:rsid w:val="001D112A"/>
    <w:rsid w:val="001D5E6B"/>
    <w:rsid w:val="001E652B"/>
    <w:rsid w:val="001F312D"/>
    <w:rsid w:val="001F5D6E"/>
    <w:rsid w:val="00201FBE"/>
    <w:rsid w:val="00206C0E"/>
    <w:rsid w:val="00210564"/>
    <w:rsid w:val="0021749E"/>
    <w:rsid w:val="002215C7"/>
    <w:rsid w:val="00221EFB"/>
    <w:rsid w:val="002233E9"/>
    <w:rsid w:val="00223FC3"/>
    <w:rsid w:val="002404B7"/>
    <w:rsid w:val="00246A56"/>
    <w:rsid w:val="002473FF"/>
    <w:rsid w:val="00255B88"/>
    <w:rsid w:val="00264A1E"/>
    <w:rsid w:val="00273E0C"/>
    <w:rsid w:val="002917CA"/>
    <w:rsid w:val="00293995"/>
    <w:rsid w:val="002943D5"/>
    <w:rsid w:val="002A549F"/>
    <w:rsid w:val="002B0105"/>
    <w:rsid w:val="002C1746"/>
    <w:rsid w:val="002C746D"/>
    <w:rsid w:val="002D18E7"/>
    <w:rsid w:val="002E2B8F"/>
    <w:rsid w:val="002E46CA"/>
    <w:rsid w:val="002E4FCB"/>
    <w:rsid w:val="002E6C85"/>
    <w:rsid w:val="002F5B62"/>
    <w:rsid w:val="00304D53"/>
    <w:rsid w:val="003100B6"/>
    <w:rsid w:val="0031071A"/>
    <w:rsid w:val="00335E1E"/>
    <w:rsid w:val="00342BCC"/>
    <w:rsid w:val="003447A0"/>
    <w:rsid w:val="00347E13"/>
    <w:rsid w:val="003646EA"/>
    <w:rsid w:val="0037375C"/>
    <w:rsid w:val="00374444"/>
    <w:rsid w:val="003758F7"/>
    <w:rsid w:val="0038548C"/>
    <w:rsid w:val="0039065F"/>
    <w:rsid w:val="00396EFC"/>
    <w:rsid w:val="003A5F26"/>
    <w:rsid w:val="003B0864"/>
    <w:rsid w:val="003B3D68"/>
    <w:rsid w:val="003B5F61"/>
    <w:rsid w:val="003B5FFB"/>
    <w:rsid w:val="003C3A6D"/>
    <w:rsid w:val="003C722A"/>
    <w:rsid w:val="003D1B67"/>
    <w:rsid w:val="003D38F7"/>
    <w:rsid w:val="003D5F3C"/>
    <w:rsid w:val="003E524A"/>
    <w:rsid w:val="003F487C"/>
    <w:rsid w:val="003F5BF8"/>
    <w:rsid w:val="003F647F"/>
    <w:rsid w:val="00410966"/>
    <w:rsid w:val="004253F5"/>
    <w:rsid w:val="00431711"/>
    <w:rsid w:val="0043326C"/>
    <w:rsid w:val="00451B5B"/>
    <w:rsid w:val="00453C47"/>
    <w:rsid w:val="00461E3A"/>
    <w:rsid w:val="0046564E"/>
    <w:rsid w:val="0046593D"/>
    <w:rsid w:val="00466704"/>
    <w:rsid w:val="0048672F"/>
    <w:rsid w:val="004A3174"/>
    <w:rsid w:val="004A6468"/>
    <w:rsid w:val="004A6DBC"/>
    <w:rsid w:val="004A7928"/>
    <w:rsid w:val="004B24A2"/>
    <w:rsid w:val="004B2554"/>
    <w:rsid w:val="004B51BF"/>
    <w:rsid w:val="004B6E77"/>
    <w:rsid w:val="004C2C67"/>
    <w:rsid w:val="004C6EC8"/>
    <w:rsid w:val="004C731A"/>
    <w:rsid w:val="004D1B8C"/>
    <w:rsid w:val="004D212D"/>
    <w:rsid w:val="004F14BA"/>
    <w:rsid w:val="004F533A"/>
    <w:rsid w:val="00501A83"/>
    <w:rsid w:val="00504930"/>
    <w:rsid w:val="00512CA9"/>
    <w:rsid w:val="005340A7"/>
    <w:rsid w:val="0053631C"/>
    <w:rsid w:val="00541422"/>
    <w:rsid w:val="0054706C"/>
    <w:rsid w:val="00552696"/>
    <w:rsid w:val="00552C39"/>
    <w:rsid w:val="00557EBC"/>
    <w:rsid w:val="00574AAD"/>
    <w:rsid w:val="00574F89"/>
    <w:rsid w:val="00575D22"/>
    <w:rsid w:val="00575EF2"/>
    <w:rsid w:val="00584F20"/>
    <w:rsid w:val="005A47E4"/>
    <w:rsid w:val="005A53A6"/>
    <w:rsid w:val="005B40FD"/>
    <w:rsid w:val="005B4C85"/>
    <w:rsid w:val="005B574C"/>
    <w:rsid w:val="005D5C2F"/>
    <w:rsid w:val="005D7CDD"/>
    <w:rsid w:val="005F24C8"/>
    <w:rsid w:val="00600CDF"/>
    <w:rsid w:val="00604B8D"/>
    <w:rsid w:val="00607477"/>
    <w:rsid w:val="00616BAA"/>
    <w:rsid w:val="0061759A"/>
    <w:rsid w:val="00617C60"/>
    <w:rsid w:val="00622DBA"/>
    <w:rsid w:val="00630C43"/>
    <w:rsid w:val="00646904"/>
    <w:rsid w:val="00650D2E"/>
    <w:rsid w:val="0065199D"/>
    <w:rsid w:val="0065465D"/>
    <w:rsid w:val="00670168"/>
    <w:rsid w:val="006708CF"/>
    <w:rsid w:val="00670CD7"/>
    <w:rsid w:val="00676657"/>
    <w:rsid w:val="00680D7D"/>
    <w:rsid w:val="00687591"/>
    <w:rsid w:val="00692CE3"/>
    <w:rsid w:val="006A2F05"/>
    <w:rsid w:val="006A6EA9"/>
    <w:rsid w:val="006C02A4"/>
    <w:rsid w:val="006E0532"/>
    <w:rsid w:val="006F16B1"/>
    <w:rsid w:val="006F1A6B"/>
    <w:rsid w:val="00707FBA"/>
    <w:rsid w:val="0071046F"/>
    <w:rsid w:val="007161F3"/>
    <w:rsid w:val="00736F6D"/>
    <w:rsid w:val="00755005"/>
    <w:rsid w:val="007601D0"/>
    <w:rsid w:val="00762439"/>
    <w:rsid w:val="00765B4F"/>
    <w:rsid w:val="00776739"/>
    <w:rsid w:val="007778BC"/>
    <w:rsid w:val="007855E5"/>
    <w:rsid w:val="00787258"/>
    <w:rsid w:val="00792C5A"/>
    <w:rsid w:val="007A2573"/>
    <w:rsid w:val="007C02BA"/>
    <w:rsid w:val="007C161F"/>
    <w:rsid w:val="007C3D1A"/>
    <w:rsid w:val="007C4C4F"/>
    <w:rsid w:val="007D12FF"/>
    <w:rsid w:val="007D1321"/>
    <w:rsid w:val="007D2AEB"/>
    <w:rsid w:val="007D58F9"/>
    <w:rsid w:val="007D5A84"/>
    <w:rsid w:val="007D6926"/>
    <w:rsid w:val="007E12C3"/>
    <w:rsid w:val="007E2975"/>
    <w:rsid w:val="007E444B"/>
    <w:rsid w:val="007E68EB"/>
    <w:rsid w:val="007F3A05"/>
    <w:rsid w:val="008069D1"/>
    <w:rsid w:val="00812B50"/>
    <w:rsid w:val="00812FAD"/>
    <w:rsid w:val="00814F46"/>
    <w:rsid w:val="008158D3"/>
    <w:rsid w:val="00817B1E"/>
    <w:rsid w:val="00820626"/>
    <w:rsid w:val="008227AA"/>
    <w:rsid w:val="00825A17"/>
    <w:rsid w:val="0082680E"/>
    <w:rsid w:val="00832B6A"/>
    <w:rsid w:val="00840737"/>
    <w:rsid w:val="00846C64"/>
    <w:rsid w:val="00877D7F"/>
    <w:rsid w:val="00881807"/>
    <w:rsid w:val="00890ABB"/>
    <w:rsid w:val="008A346B"/>
    <w:rsid w:val="008A39C3"/>
    <w:rsid w:val="008A70E5"/>
    <w:rsid w:val="008B36DD"/>
    <w:rsid w:val="008C191C"/>
    <w:rsid w:val="008C2782"/>
    <w:rsid w:val="008C3902"/>
    <w:rsid w:val="008C527B"/>
    <w:rsid w:val="008E6072"/>
    <w:rsid w:val="008E6328"/>
    <w:rsid w:val="008F194A"/>
    <w:rsid w:val="008F5425"/>
    <w:rsid w:val="008F6AC8"/>
    <w:rsid w:val="008F6CEE"/>
    <w:rsid w:val="00905161"/>
    <w:rsid w:val="009203B7"/>
    <w:rsid w:val="009227C7"/>
    <w:rsid w:val="0092721B"/>
    <w:rsid w:val="00927BEE"/>
    <w:rsid w:val="00930A80"/>
    <w:rsid w:val="0093299A"/>
    <w:rsid w:val="0093325E"/>
    <w:rsid w:val="009434CC"/>
    <w:rsid w:val="00954661"/>
    <w:rsid w:val="009556CE"/>
    <w:rsid w:val="00962BA5"/>
    <w:rsid w:val="0097359E"/>
    <w:rsid w:val="009845DA"/>
    <w:rsid w:val="00984719"/>
    <w:rsid w:val="00993B57"/>
    <w:rsid w:val="00995984"/>
    <w:rsid w:val="009B021F"/>
    <w:rsid w:val="009B0BBC"/>
    <w:rsid w:val="009C5D87"/>
    <w:rsid w:val="009D45BB"/>
    <w:rsid w:val="009D6E9B"/>
    <w:rsid w:val="009F6C92"/>
    <w:rsid w:val="00A0659C"/>
    <w:rsid w:val="00A109DD"/>
    <w:rsid w:val="00A13F33"/>
    <w:rsid w:val="00A16182"/>
    <w:rsid w:val="00A17AA8"/>
    <w:rsid w:val="00A23F97"/>
    <w:rsid w:val="00A2466A"/>
    <w:rsid w:val="00A31BE7"/>
    <w:rsid w:val="00A33BA3"/>
    <w:rsid w:val="00A35BC3"/>
    <w:rsid w:val="00A35C4A"/>
    <w:rsid w:val="00A44260"/>
    <w:rsid w:val="00A51F45"/>
    <w:rsid w:val="00A55601"/>
    <w:rsid w:val="00A60168"/>
    <w:rsid w:val="00A60AF0"/>
    <w:rsid w:val="00A668D0"/>
    <w:rsid w:val="00A72514"/>
    <w:rsid w:val="00A73751"/>
    <w:rsid w:val="00A866F6"/>
    <w:rsid w:val="00A878AF"/>
    <w:rsid w:val="00A87B92"/>
    <w:rsid w:val="00A97A0F"/>
    <w:rsid w:val="00AA02D8"/>
    <w:rsid w:val="00AA43E9"/>
    <w:rsid w:val="00AB39A9"/>
    <w:rsid w:val="00AB465B"/>
    <w:rsid w:val="00AB49B6"/>
    <w:rsid w:val="00AB6575"/>
    <w:rsid w:val="00AB71FF"/>
    <w:rsid w:val="00AC7284"/>
    <w:rsid w:val="00AD5662"/>
    <w:rsid w:val="00AF115D"/>
    <w:rsid w:val="00AF591A"/>
    <w:rsid w:val="00AF7495"/>
    <w:rsid w:val="00B138A9"/>
    <w:rsid w:val="00B15523"/>
    <w:rsid w:val="00B15A28"/>
    <w:rsid w:val="00B35B14"/>
    <w:rsid w:val="00B36579"/>
    <w:rsid w:val="00B404DC"/>
    <w:rsid w:val="00B40679"/>
    <w:rsid w:val="00B5056A"/>
    <w:rsid w:val="00B5259C"/>
    <w:rsid w:val="00B52B89"/>
    <w:rsid w:val="00B54D96"/>
    <w:rsid w:val="00B550A1"/>
    <w:rsid w:val="00B6331F"/>
    <w:rsid w:val="00B744E9"/>
    <w:rsid w:val="00B93F62"/>
    <w:rsid w:val="00BA057D"/>
    <w:rsid w:val="00BA131B"/>
    <w:rsid w:val="00BA1351"/>
    <w:rsid w:val="00BA6EEA"/>
    <w:rsid w:val="00BB0530"/>
    <w:rsid w:val="00BB3C5A"/>
    <w:rsid w:val="00BC0A2B"/>
    <w:rsid w:val="00BC2436"/>
    <w:rsid w:val="00BC33DF"/>
    <w:rsid w:val="00BD235F"/>
    <w:rsid w:val="00BD2C9A"/>
    <w:rsid w:val="00BD6E77"/>
    <w:rsid w:val="00BE0060"/>
    <w:rsid w:val="00BE2507"/>
    <w:rsid w:val="00BE2E6A"/>
    <w:rsid w:val="00BF63D9"/>
    <w:rsid w:val="00C06CC2"/>
    <w:rsid w:val="00C10009"/>
    <w:rsid w:val="00C145F5"/>
    <w:rsid w:val="00C23238"/>
    <w:rsid w:val="00C23678"/>
    <w:rsid w:val="00C250D9"/>
    <w:rsid w:val="00C27987"/>
    <w:rsid w:val="00C27A11"/>
    <w:rsid w:val="00C35079"/>
    <w:rsid w:val="00C37D49"/>
    <w:rsid w:val="00C42332"/>
    <w:rsid w:val="00C43452"/>
    <w:rsid w:val="00C52486"/>
    <w:rsid w:val="00C6276F"/>
    <w:rsid w:val="00C67397"/>
    <w:rsid w:val="00C67B24"/>
    <w:rsid w:val="00C8113B"/>
    <w:rsid w:val="00C84FA9"/>
    <w:rsid w:val="00C926BE"/>
    <w:rsid w:val="00C941BB"/>
    <w:rsid w:val="00C94B37"/>
    <w:rsid w:val="00CA5709"/>
    <w:rsid w:val="00CA7532"/>
    <w:rsid w:val="00CB4CE0"/>
    <w:rsid w:val="00CB583B"/>
    <w:rsid w:val="00CB5E3F"/>
    <w:rsid w:val="00CC2125"/>
    <w:rsid w:val="00CD3770"/>
    <w:rsid w:val="00CE62F1"/>
    <w:rsid w:val="00CF209B"/>
    <w:rsid w:val="00CF6AD4"/>
    <w:rsid w:val="00CF7E10"/>
    <w:rsid w:val="00D0041F"/>
    <w:rsid w:val="00D0577B"/>
    <w:rsid w:val="00D06BEE"/>
    <w:rsid w:val="00D13320"/>
    <w:rsid w:val="00D13855"/>
    <w:rsid w:val="00D13BBA"/>
    <w:rsid w:val="00D213C4"/>
    <w:rsid w:val="00D24838"/>
    <w:rsid w:val="00D32F00"/>
    <w:rsid w:val="00D34B6F"/>
    <w:rsid w:val="00D4173C"/>
    <w:rsid w:val="00D46CD4"/>
    <w:rsid w:val="00D529EA"/>
    <w:rsid w:val="00D54AD4"/>
    <w:rsid w:val="00D558BF"/>
    <w:rsid w:val="00D55C77"/>
    <w:rsid w:val="00D55FCF"/>
    <w:rsid w:val="00D7302E"/>
    <w:rsid w:val="00D73CA7"/>
    <w:rsid w:val="00D76434"/>
    <w:rsid w:val="00D93E47"/>
    <w:rsid w:val="00D97982"/>
    <w:rsid w:val="00DA062F"/>
    <w:rsid w:val="00DA18C4"/>
    <w:rsid w:val="00DB5733"/>
    <w:rsid w:val="00DB5767"/>
    <w:rsid w:val="00DB7849"/>
    <w:rsid w:val="00DC0094"/>
    <w:rsid w:val="00DC1098"/>
    <w:rsid w:val="00DC5F88"/>
    <w:rsid w:val="00DC6353"/>
    <w:rsid w:val="00DE05DF"/>
    <w:rsid w:val="00DF0F66"/>
    <w:rsid w:val="00DF179C"/>
    <w:rsid w:val="00DF554E"/>
    <w:rsid w:val="00DF6551"/>
    <w:rsid w:val="00E00E56"/>
    <w:rsid w:val="00E03322"/>
    <w:rsid w:val="00E15A78"/>
    <w:rsid w:val="00E176C8"/>
    <w:rsid w:val="00E22AD3"/>
    <w:rsid w:val="00E23A99"/>
    <w:rsid w:val="00E3328E"/>
    <w:rsid w:val="00E37513"/>
    <w:rsid w:val="00E3787A"/>
    <w:rsid w:val="00E43060"/>
    <w:rsid w:val="00E60FE4"/>
    <w:rsid w:val="00E64364"/>
    <w:rsid w:val="00E73A8F"/>
    <w:rsid w:val="00E76FCE"/>
    <w:rsid w:val="00E8707C"/>
    <w:rsid w:val="00E91DBA"/>
    <w:rsid w:val="00E93F7B"/>
    <w:rsid w:val="00EA0B8D"/>
    <w:rsid w:val="00EA4EE5"/>
    <w:rsid w:val="00EA54FC"/>
    <w:rsid w:val="00EB172E"/>
    <w:rsid w:val="00EC4EFB"/>
    <w:rsid w:val="00EC5709"/>
    <w:rsid w:val="00EE1677"/>
    <w:rsid w:val="00EE18A9"/>
    <w:rsid w:val="00EE3D45"/>
    <w:rsid w:val="00EE51CB"/>
    <w:rsid w:val="00EF099C"/>
    <w:rsid w:val="00EF737F"/>
    <w:rsid w:val="00F00E3A"/>
    <w:rsid w:val="00F0359A"/>
    <w:rsid w:val="00F059BC"/>
    <w:rsid w:val="00F073C5"/>
    <w:rsid w:val="00F10F25"/>
    <w:rsid w:val="00F12B53"/>
    <w:rsid w:val="00F156E9"/>
    <w:rsid w:val="00F16212"/>
    <w:rsid w:val="00F2190B"/>
    <w:rsid w:val="00F37CD1"/>
    <w:rsid w:val="00F441CD"/>
    <w:rsid w:val="00F47D64"/>
    <w:rsid w:val="00F71418"/>
    <w:rsid w:val="00F71A88"/>
    <w:rsid w:val="00F71E53"/>
    <w:rsid w:val="00F76419"/>
    <w:rsid w:val="00F82C14"/>
    <w:rsid w:val="00F8493F"/>
    <w:rsid w:val="00FA0B00"/>
    <w:rsid w:val="00FA183F"/>
    <w:rsid w:val="00FA40BA"/>
    <w:rsid w:val="00FA4D18"/>
    <w:rsid w:val="00FA5FD9"/>
    <w:rsid w:val="00FB1BFE"/>
    <w:rsid w:val="00FC6D09"/>
    <w:rsid w:val="00FD586C"/>
    <w:rsid w:val="00FD6DDF"/>
    <w:rsid w:val="00FD7511"/>
    <w:rsid w:val="00FF647A"/>
    <w:rsid w:val="00FF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4D650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2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26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D4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45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5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5BB"/>
  </w:style>
  <w:style w:type="table" w:styleId="LightShading">
    <w:name w:val="Light Shading"/>
    <w:basedOn w:val="TableNormal"/>
    <w:uiPriority w:val="60"/>
    <w:rsid w:val="00F441C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6739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739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3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35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065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669E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227AA"/>
    <w:pPr>
      <w:tabs>
        <w:tab w:val="center" w:pos="4680"/>
        <w:tab w:val="right" w:pos="9360"/>
      </w:tabs>
      <w:jc w:val="both"/>
    </w:pPr>
    <w:rPr>
      <w:rFonts w:ascii="Times New Roman" w:eastAsiaTheme="minorHAnsi" w:hAnsi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227AA"/>
    <w:rPr>
      <w:rFonts w:ascii="Times New Roman" w:eastAsiaTheme="minorHAnsi" w:hAnsi="Times New Roman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E46CA"/>
  </w:style>
  <w:style w:type="paragraph" w:styleId="Revision">
    <w:name w:val="Revision"/>
    <w:hidden/>
    <w:uiPriority w:val="99"/>
    <w:semiHidden/>
    <w:rsid w:val="00A17AA8"/>
  </w:style>
  <w:style w:type="paragraph" w:customStyle="1" w:styleId="EndNoteBibliographyTitle">
    <w:name w:val="EndNote Bibliography Title"/>
    <w:basedOn w:val="Normal"/>
    <w:rsid w:val="00F2190B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F2190B"/>
    <w:rPr>
      <w:rFonts w:ascii="Arial" w:hAnsi="Arial" w:cs="Arial"/>
    </w:rPr>
  </w:style>
  <w:style w:type="table" w:styleId="PlainTable4">
    <w:name w:val="Plain Table 4"/>
    <w:basedOn w:val="TableNormal"/>
    <w:uiPriority w:val="44"/>
    <w:rsid w:val="00246A5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6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064C7D-6A6F-8348-B053-FB7329040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Ung</dc:creator>
  <cp:keywords/>
  <dc:description/>
  <cp:lastModifiedBy>peter ung</cp:lastModifiedBy>
  <cp:revision>3</cp:revision>
  <cp:lastPrinted>2018-03-22T22:25:00Z</cp:lastPrinted>
  <dcterms:created xsi:type="dcterms:W3CDTF">2019-03-26T19:20:00Z</dcterms:created>
  <dcterms:modified xsi:type="dcterms:W3CDTF">2019-03-26T19:26:00Z</dcterms:modified>
</cp:coreProperties>
</file>